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>Supplementary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</w:rPr>
        <w:t>Table1|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Baseline characteristics of patients divided into level of physical activit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c>
          <w:tcPr>
            <w:tcW w:w="284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18"/>
                <w:szCs w:val="18"/>
                <w:vertAlign w:val="baseline"/>
                <w:lang w:val="en-US" w:eastAsia="zh-Hans"/>
              </w:rPr>
              <w:t>V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18"/>
                <w:szCs w:val="18"/>
                <w:vertAlign w:val="baseline"/>
                <w:lang w:eastAsia="zh-Hans"/>
              </w:rPr>
              <w:t>ariables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18"/>
                <w:szCs w:val="18"/>
                <w:vertAlign w:val="baseline"/>
                <w:lang w:eastAsia="zh-Hans"/>
              </w:rPr>
              <w:t>Number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18"/>
                <w:szCs w:val="18"/>
                <w:vertAlign w:val="baseline"/>
                <w:lang w:eastAsia="zh-Hans"/>
              </w:rPr>
              <w:t>%</w:t>
            </w:r>
          </w:p>
        </w:tc>
      </w:tr>
      <w:tr>
        <w:tc>
          <w:tcPr>
            <w:tcW w:w="284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Age((years)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&gt; 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3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≤ 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4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Gend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Hans"/>
              </w:rPr>
              <w:t>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4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Fe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2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3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Hans"/>
              </w:rPr>
              <w:t>um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r marker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CA19-9(ku/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&gt;37 (+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3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5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≤37 (-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4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CA125(ku/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&gt;35 (+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≤35 (-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5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CEA(</w:t>
            </w:r>
            <w:r>
              <w:rPr>
                <w:rFonts w:hint="default" w:ascii="Times New Roman" w:hAnsi="Times New Roman" w:eastAsia="Times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µ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g/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&gt;5 (+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0" w:firstLineChars="5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≤5(-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3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0" w:firstLineChars="5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TN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0" w:firstLineChars="5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Ⅰ-Ⅱ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2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Ⅲ-Ⅵ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4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7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Lymphatic metastas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60" w:firstLineChars="100"/>
              <w:jc w:val="center"/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4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Hiragino Sans GB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Hans"/>
              </w:rPr>
              <w:t>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2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3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Tumor mass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Hans"/>
              </w:rPr>
              <w:t>c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&gt;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5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≦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0" w:firstLineChars="5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4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Patholog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0" w:firstLineChars="5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Hig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Middi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4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7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Low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Partial invas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4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6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  <w:t>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3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tum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  <w:t xml:space="preserve"> 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oc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  <w:t>hea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  <w:t>4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6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  <w:t>body and tail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  <w:t>20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33%</w:t>
            </w:r>
          </w:p>
        </w:tc>
      </w:tr>
    </w:tbl>
    <w:p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eastAsia="AdvOT863180fb" w:cs="Times New Roman Regular"/>
          <w:b w:val="0"/>
          <w:bCs/>
          <w:color w:val="000000"/>
          <w:kern w:val="0"/>
          <w:sz w:val="15"/>
          <w:szCs w:val="15"/>
          <w:lang w:val="en-US" w:eastAsia="zh-CN" w:bidi="ar"/>
        </w:rPr>
      </w:pPr>
    </w:p>
    <w:p>
      <w:pPr>
        <w:rPr>
          <w:rFonts w:hint="default" w:ascii="Times New Roman Bold" w:hAnsi="Times New Roman Bold" w:cs="Times New Roman Bold"/>
          <w:b/>
          <w:bCs/>
          <w:sz w:val="13"/>
          <w:szCs w:val="13"/>
        </w:rPr>
      </w:pPr>
    </w:p>
    <w:p>
      <w:pPr>
        <w:rPr>
          <w:rFonts w:hint="default" w:ascii="Times New Roman Bold" w:hAnsi="Times New Roman Bold" w:cs="Times New Roman Bold"/>
          <w:b/>
          <w:bCs/>
          <w:sz w:val="13"/>
          <w:szCs w:val="13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Hiragino Sans GB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96F7C6F"/>
    <w:rsid w:val="3BEED931"/>
    <w:rsid w:val="5FE12480"/>
    <w:rsid w:val="6FCEB51F"/>
    <w:rsid w:val="D96F7C6F"/>
    <w:rsid w:val="FBBFE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7:41:00Z</dcterms:created>
  <dc:creator>KIM   icon</dc:creator>
  <cp:lastModifiedBy>KIM   icon</cp:lastModifiedBy>
  <dcterms:modified xsi:type="dcterms:W3CDTF">2023-09-10T22:0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9667D33502C2AF7D8CDFD6401C743EC</vt:lpwstr>
  </property>
</Properties>
</file>